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48FE" w:rsidRDefault="003B65CE" w:rsidP="003B65CE">
      <w:pPr>
        <w:spacing w:afterLines="50" w:after="156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160319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Supplemental Table </w:t>
      </w:r>
      <w:r w:rsidR="00A86423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0</w:t>
      </w:r>
      <w:bookmarkStart w:id="0" w:name="_GoBack"/>
      <w:bookmarkEnd w:id="0"/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Marker genes of epithelial subtyp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3B65CE" w:rsidRPr="003B65CE" w:rsidTr="003B65CE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3B65CE" w:rsidRPr="003B65CE" w:rsidRDefault="003B6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ll type 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3B65CE" w:rsidRPr="003B65CE" w:rsidRDefault="003B65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/>
                <w:b/>
                <w:sz w:val="24"/>
                <w:szCs w:val="24"/>
              </w:rPr>
              <w:t>Marker genes</w:t>
            </w:r>
          </w:p>
        </w:tc>
      </w:tr>
      <w:tr w:rsidR="003B65CE" w:rsidRPr="003B65CE" w:rsidTr="003B65CE">
        <w:tc>
          <w:tcPr>
            <w:tcW w:w="4261" w:type="dxa"/>
            <w:tcBorders>
              <w:top w:val="single" w:sz="4" w:space="0" w:color="auto"/>
            </w:tcBorders>
          </w:tcPr>
          <w:p w:rsidR="003B65CE" w:rsidRPr="003B65CE" w:rsidRDefault="003B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/>
                <w:sz w:val="24"/>
                <w:szCs w:val="24"/>
              </w:rPr>
              <w:t>Alveolar Type 1 Cells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3B65CE" w:rsidRPr="003B65CE" w:rsidRDefault="003B65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AGER, PDPN, CLIC5</w:t>
            </w:r>
          </w:p>
        </w:tc>
      </w:tr>
      <w:tr w:rsidR="003B65CE" w:rsidRPr="003B65CE" w:rsidTr="003B65CE">
        <w:tc>
          <w:tcPr>
            <w:tcW w:w="4261" w:type="dxa"/>
          </w:tcPr>
          <w:p w:rsidR="003B65CE" w:rsidRPr="003B65CE" w:rsidRDefault="003B65CE" w:rsidP="003B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/>
                <w:sz w:val="24"/>
                <w:szCs w:val="24"/>
              </w:rPr>
              <w:t>Alveolar Typ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  <w:r w:rsidRPr="003B65CE">
              <w:rPr>
                <w:rFonts w:ascii="Times New Roman" w:hAnsi="Times New Roman" w:cs="Times New Roman"/>
                <w:sz w:val="24"/>
                <w:szCs w:val="24"/>
              </w:rPr>
              <w:t xml:space="preserve"> Cells</w:t>
            </w:r>
          </w:p>
        </w:tc>
        <w:tc>
          <w:tcPr>
            <w:tcW w:w="4261" w:type="dxa"/>
          </w:tcPr>
          <w:p w:rsidR="003B65CE" w:rsidRPr="003B65CE" w:rsidRDefault="003B65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SFTPB, SFTPC, SFTPD, MUC1, ETV5</w:t>
            </w:r>
          </w:p>
        </w:tc>
      </w:tr>
      <w:tr w:rsidR="003B65CE" w:rsidRPr="003B65CE" w:rsidTr="003B65CE">
        <w:tc>
          <w:tcPr>
            <w:tcW w:w="4261" w:type="dxa"/>
          </w:tcPr>
          <w:p w:rsidR="003B65CE" w:rsidRPr="003B65CE" w:rsidRDefault="003B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ub Cells</w:t>
            </w:r>
          </w:p>
        </w:tc>
        <w:tc>
          <w:tcPr>
            <w:tcW w:w="4261" w:type="dxa"/>
          </w:tcPr>
          <w:p w:rsidR="003B65CE" w:rsidRPr="003B65CE" w:rsidRDefault="003B65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YP2F2, SCGB3A2, CCKAR</w:t>
            </w:r>
          </w:p>
        </w:tc>
      </w:tr>
      <w:tr w:rsidR="003B65CE" w:rsidRPr="003B65CE" w:rsidTr="003B65CE">
        <w:tc>
          <w:tcPr>
            <w:tcW w:w="4261" w:type="dxa"/>
          </w:tcPr>
          <w:p w:rsidR="003B65CE" w:rsidRPr="003B65CE" w:rsidRDefault="003B6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liated Cells</w:t>
            </w:r>
          </w:p>
        </w:tc>
        <w:tc>
          <w:tcPr>
            <w:tcW w:w="4261" w:type="dxa"/>
          </w:tcPr>
          <w:p w:rsidR="003B65CE" w:rsidRPr="003B65CE" w:rsidRDefault="003B65C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65C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OXJ1, TUBB1, TP73, CCDC78</w:t>
            </w:r>
          </w:p>
        </w:tc>
      </w:tr>
    </w:tbl>
    <w:p w:rsidR="003B65CE" w:rsidRPr="003B65CE" w:rsidRDefault="003B65CE"/>
    <w:sectPr w:rsidR="003B65CE" w:rsidRPr="003B65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4DF1" w:rsidRDefault="002D4DF1" w:rsidP="00E5688A">
      <w:r>
        <w:separator/>
      </w:r>
    </w:p>
  </w:endnote>
  <w:endnote w:type="continuationSeparator" w:id="0">
    <w:p w:rsidR="002D4DF1" w:rsidRDefault="002D4DF1" w:rsidP="00E56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4DF1" w:rsidRDefault="002D4DF1" w:rsidP="00E5688A">
      <w:r>
        <w:separator/>
      </w:r>
    </w:p>
  </w:footnote>
  <w:footnote w:type="continuationSeparator" w:id="0">
    <w:p w:rsidR="002D4DF1" w:rsidRDefault="002D4DF1" w:rsidP="00E56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5CE"/>
    <w:rsid w:val="0012583A"/>
    <w:rsid w:val="001B48FE"/>
    <w:rsid w:val="002A5970"/>
    <w:rsid w:val="002D4DF1"/>
    <w:rsid w:val="003B65CE"/>
    <w:rsid w:val="00893455"/>
    <w:rsid w:val="00951991"/>
    <w:rsid w:val="00A86423"/>
    <w:rsid w:val="00E5688A"/>
    <w:rsid w:val="00EA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6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8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8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B6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568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56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56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5</cp:revision>
  <dcterms:created xsi:type="dcterms:W3CDTF">2023-08-08T06:36:00Z</dcterms:created>
  <dcterms:modified xsi:type="dcterms:W3CDTF">2024-05-17T07:19:00Z</dcterms:modified>
</cp:coreProperties>
</file>